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126" w:rsidRPr="006A66C4" w:rsidRDefault="009A1126" w:rsidP="009A1126">
      <w:pPr>
        <w:pStyle w:val="Heading2"/>
      </w:pPr>
      <w:r>
        <w:t>Table S2- Percent identity matrix from deduced amino acid sequences</w:t>
      </w:r>
    </w:p>
    <w:tbl>
      <w:tblPr>
        <w:tblW w:w="106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2028"/>
      </w:tblGrid>
      <w:tr w:rsidR="009A1126" w:rsidRPr="006A66C4" w:rsidTr="007D00F9">
        <w:trPr>
          <w:cantSplit/>
          <w:trHeight w:val="1134"/>
        </w:trPr>
        <w:tc>
          <w:tcPr>
            <w:tcW w:w="1440" w:type="dxa"/>
            <w:shd w:val="clear" w:color="auto" w:fill="auto"/>
            <w:textDirection w:val="btLr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ind w:left="113" w:right="113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shd w:val="clear" w:color="auto" w:fill="auto"/>
            <w:textDirection w:val="btLr"/>
            <w:vAlign w:val="center"/>
            <w:hideMark/>
          </w:tcPr>
          <w:p w:rsidR="009A1126" w:rsidRPr="002F2FDF" w:rsidRDefault="009A1126" w:rsidP="007D00F9">
            <w:pPr>
              <w:spacing w:line="240" w:lineRule="auto"/>
              <w:ind w:left="113" w:right="113"/>
              <w:rPr>
                <w:rFonts w:ascii="Arial" w:eastAsia="Arial Unicode MS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eastAsia="Arial Unicode MS" w:hAnsi="Arial" w:cs="Arial"/>
                <w:color w:val="000000"/>
                <w:sz w:val="16"/>
                <w:szCs w:val="16"/>
                <w:lang w:val="en-US" w:eastAsia="zh-CN"/>
              </w:rPr>
              <w:t>gi|298114570 (LOX4)</w:t>
            </w:r>
          </w:p>
        </w:tc>
        <w:tc>
          <w:tcPr>
            <w:tcW w:w="720" w:type="dxa"/>
            <w:shd w:val="clear" w:color="auto" w:fill="auto"/>
            <w:textDirection w:val="btLr"/>
            <w:vAlign w:val="bottom"/>
            <w:hideMark/>
          </w:tcPr>
          <w:p w:rsidR="009A1126" w:rsidRDefault="009A1126" w:rsidP="007D00F9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 xml:space="preserve">H07 </w:t>
            </w:r>
          </w:p>
          <w:p w:rsidR="009A1126" w:rsidRPr="002F2FDF" w:rsidRDefault="009A1126" w:rsidP="007D00F9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(LOX8)</w:t>
            </w:r>
          </w:p>
        </w:tc>
        <w:tc>
          <w:tcPr>
            <w:tcW w:w="720" w:type="dxa"/>
            <w:shd w:val="clear" w:color="auto" w:fill="auto"/>
            <w:textDirection w:val="btLr"/>
            <w:vAlign w:val="bottom"/>
            <w:hideMark/>
          </w:tcPr>
          <w:p w:rsidR="009A1126" w:rsidRDefault="009A1126" w:rsidP="007D00F9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 xml:space="preserve">E10 </w:t>
            </w:r>
          </w:p>
          <w:p w:rsidR="009A1126" w:rsidRPr="002F2FDF" w:rsidRDefault="009A1126" w:rsidP="007D00F9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(LOX6)</w:t>
            </w:r>
          </w:p>
        </w:tc>
        <w:tc>
          <w:tcPr>
            <w:tcW w:w="720" w:type="dxa"/>
            <w:shd w:val="clear" w:color="auto" w:fill="auto"/>
            <w:textDirection w:val="btLr"/>
            <w:vAlign w:val="bottom"/>
            <w:hideMark/>
          </w:tcPr>
          <w:p w:rsidR="009A1126" w:rsidRDefault="009A1126" w:rsidP="007D00F9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 xml:space="preserve">C05 </w:t>
            </w:r>
          </w:p>
          <w:p w:rsidR="009A1126" w:rsidRPr="002F2FDF" w:rsidRDefault="009A1126" w:rsidP="007D00F9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(LOX6)</w:t>
            </w:r>
          </w:p>
        </w:tc>
        <w:tc>
          <w:tcPr>
            <w:tcW w:w="720" w:type="dxa"/>
            <w:shd w:val="clear" w:color="auto" w:fill="auto"/>
            <w:textDirection w:val="btLr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gi|68161355 (LOX2)</w:t>
            </w:r>
          </w:p>
        </w:tc>
        <w:tc>
          <w:tcPr>
            <w:tcW w:w="720" w:type="dxa"/>
            <w:shd w:val="clear" w:color="auto" w:fill="auto"/>
            <w:textDirection w:val="btLr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gi|68161357 (LOX3)</w:t>
            </w:r>
          </w:p>
        </w:tc>
        <w:tc>
          <w:tcPr>
            <w:tcW w:w="720" w:type="dxa"/>
            <w:shd w:val="clear" w:color="auto" w:fill="auto"/>
            <w:textDirection w:val="btLr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gi|7331094 (LOX1)</w:t>
            </w:r>
          </w:p>
        </w:tc>
        <w:tc>
          <w:tcPr>
            <w:tcW w:w="720" w:type="dxa"/>
            <w:shd w:val="clear" w:color="auto" w:fill="auto"/>
            <w:textDirection w:val="btLr"/>
            <w:vAlign w:val="bottom"/>
            <w:hideMark/>
          </w:tcPr>
          <w:p w:rsidR="009A1126" w:rsidRDefault="009A1126" w:rsidP="007D00F9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 xml:space="preserve">G02 </w:t>
            </w:r>
          </w:p>
          <w:p w:rsidR="009A1126" w:rsidRPr="002F2FDF" w:rsidRDefault="009A1126" w:rsidP="007D00F9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(LOX7)</w:t>
            </w:r>
          </w:p>
        </w:tc>
        <w:tc>
          <w:tcPr>
            <w:tcW w:w="720" w:type="dxa"/>
            <w:shd w:val="clear" w:color="auto" w:fill="auto"/>
            <w:textDirection w:val="btLr"/>
            <w:vAlign w:val="bottom"/>
            <w:hideMark/>
          </w:tcPr>
          <w:p w:rsidR="009A1126" w:rsidRDefault="009A1126" w:rsidP="007D00F9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 xml:space="preserve">H02 </w:t>
            </w:r>
          </w:p>
          <w:p w:rsidR="009A1126" w:rsidRPr="002F2FDF" w:rsidRDefault="009A1126" w:rsidP="007D00F9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(LOX7)</w:t>
            </w:r>
          </w:p>
        </w:tc>
        <w:tc>
          <w:tcPr>
            <w:tcW w:w="720" w:type="dxa"/>
            <w:shd w:val="clear" w:color="auto" w:fill="auto"/>
            <w:textDirection w:val="btLr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gi|372416992 (LOX5)</w:t>
            </w:r>
          </w:p>
        </w:tc>
        <w:tc>
          <w:tcPr>
            <w:tcW w:w="0" w:type="auto"/>
            <w:textDirection w:val="btLr"/>
          </w:tcPr>
          <w:p w:rsidR="009A1126" w:rsidRPr="002F2FDF" w:rsidRDefault="009A1126" w:rsidP="007D00F9">
            <w:pPr>
              <w:spacing w:line="240" w:lineRule="auto"/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9A1126" w:rsidRPr="006A66C4" w:rsidTr="007D00F9">
        <w:trPr>
          <w:trHeight w:val="855"/>
        </w:trPr>
        <w:tc>
          <w:tcPr>
            <w:tcW w:w="1440" w:type="dxa"/>
            <w:shd w:val="clear" w:color="auto" w:fill="auto"/>
            <w:vAlign w:val="center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eastAsia="Arial Unicode MS" w:hAnsi="Arial" w:cs="Arial"/>
                <w:color w:val="000000"/>
                <w:sz w:val="16"/>
                <w:szCs w:val="16"/>
                <w:lang w:val="en-US" w:eastAsia="zh-CN"/>
              </w:rPr>
              <w:t>gi|298114570 (LOX4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eastAsia="Arial Unicode MS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0" w:type="auto"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</w:tr>
      <w:tr w:rsidR="009A1126" w:rsidRPr="006A66C4" w:rsidTr="007D00F9">
        <w:trPr>
          <w:trHeight w:val="570"/>
        </w:trPr>
        <w:tc>
          <w:tcPr>
            <w:tcW w:w="144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H07 (LOX8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73.91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0" w:type="auto"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</w:tr>
      <w:tr w:rsidR="009A1126" w:rsidRPr="006A66C4" w:rsidTr="007D00F9">
        <w:trPr>
          <w:trHeight w:val="570"/>
        </w:trPr>
        <w:tc>
          <w:tcPr>
            <w:tcW w:w="144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E10 (LOX6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7.2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7.9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0" w:type="auto"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</w:tr>
      <w:tr w:rsidR="009A1126" w:rsidRPr="006A66C4" w:rsidTr="007D00F9">
        <w:trPr>
          <w:trHeight w:val="570"/>
        </w:trPr>
        <w:tc>
          <w:tcPr>
            <w:tcW w:w="144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C05 (LOX6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7.2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7.9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99.77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0" w:type="auto"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</w:tr>
      <w:tr w:rsidR="009A1126" w:rsidRPr="006A66C4" w:rsidTr="007D00F9">
        <w:trPr>
          <w:trHeight w:val="855"/>
        </w:trPr>
        <w:tc>
          <w:tcPr>
            <w:tcW w:w="144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gi|68161355 (LOX2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9.6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7.39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9.7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9.8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0" w:type="auto"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</w:tr>
      <w:tr w:rsidR="009A1126" w:rsidRPr="006A66C4" w:rsidTr="007D00F9">
        <w:trPr>
          <w:trHeight w:val="855"/>
        </w:trPr>
        <w:tc>
          <w:tcPr>
            <w:tcW w:w="144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gi|68161357 (LOX3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9.28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7.39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9.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9.62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99.42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0" w:type="auto"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</w:tr>
      <w:tr w:rsidR="009A1126" w:rsidRPr="006A66C4" w:rsidTr="007D00F9">
        <w:trPr>
          <w:trHeight w:val="855"/>
        </w:trPr>
        <w:tc>
          <w:tcPr>
            <w:tcW w:w="144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gi|7331094 (LOX1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5.12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3.47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5.68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5.8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93.29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93.6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0" w:type="auto"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</w:tr>
      <w:tr w:rsidR="009A1126" w:rsidRPr="006A66C4" w:rsidTr="007D00F9">
        <w:trPr>
          <w:trHeight w:val="570"/>
        </w:trPr>
        <w:tc>
          <w:tcPr>
            <w:tcW w:w="144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G02 (LOX7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0.6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2.6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59.3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59.4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1.3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0.98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57.21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0" w:type="auto"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</w:tr>
      <w:tr w:rsidR="009A1126" w:rsidRPr="006A66C4" w:rsidTr="007D00F9">
        <w:trPr>
          <w:trHeight w:val="570"/>
        </w:trPr>
        <w:tc>
          <w:tcPr>
            <w:tcW w:w="144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H02 (LOX7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0.6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2.6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59.3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59.4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1.3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0.98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57.21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100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0" w:type="auto"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</w:p>
        </w:tc>
      </w:tr>
      <w:tr w:rsidR="009A1126" w:rsidRPr="006A66C4" w:rsidTr="007D00F9">
        <w:trPr>
          <w:trHeight w:val="855"/>
        </w:trPr>
        <w:tc>
          <w:tcPr>
            <w:tcW w:w="144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gi|372416992 (LOX5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1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2.6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59.57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59.69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1.58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61.22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57.4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99.6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2F2FD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99.6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0" w:type="auto"/>
          </w:tcPr>
          <w:p w:rsidR="009A1126" w:rsidRPr="002F2FDF" w:rsidRDefault="009A1126" w:rsidP="007D00F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</w:tbl>
    <w:p w:rsidR="004F4B23" w:rsidRDefault="004F4B23">
      <w:bookmarkStart w:id="0" w:name="_GoBack"/>
      <w:bookmarkEnd w:id="0"/>
    </w:p>
    <w:sectPr w:rsidR="004F4B23" w:rsidSect="009A11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126"/>
    <w:rsid w:val="004F4B23"/>
    <w:rsid w:val="009A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7ACCD6-3AB0-4D85-BCBC-164374767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12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9A1126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A1126"/>
    <w:rPr>
      <w:rFonts w:ascii="Arial" w:eastAsia="Times New Roman" w:hAnsi="Arial" w:cs="Arial"/>
      <w:b/>
      <w:bCs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g</dc:creator>
  <cp:keywords/>
  <dc:description/>
  <cp:lastModifiedBy>Yufang</cp:lastModifiedBy>
  <cp:revision>1</cp:revision>
  <dcterms:created xsi:type="dcterms:W3CDTF">2015-01-20T21:01:00Z</dcterms:created>
  <dcterms:modified xsi:type="dcterms:W3CDTF">2015-01-20T21:02:00Z</dcterms:modified>
</cp:coreProperties>
</file>